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83DD9" w14:textId="0562F8AB" w:rsidR="004055DD" w:rsidRPr="00E9726E" w:rsidRDefault="0031195E" w:rsidP="006F3401">
      <w:pPr>
        <w:jc w:val="both"/>
        <w:rPr>
          <w:rFonts w:ascii="Cambria" w:hAnsi="Cambria"/>
          <w:bCs/>
          <w:sz w:val="20"/>
        </w:rPr>
      </w:pPr>
      <w:r w:rsidRPr="00E9726E">
        <w:rPr>
          <w:rFonts w:asciiTheme="majorHAnsi" w:hAnsiTheme="majorHAnsi"/>
          <w:b/>
          <w:sz w:val="20"/>
          <w:szCs w:val="20"/>
        </w:rPr>
        <w:t>T</w:t>
      </w:r>
      <w:r w:rsidR="004C2F8D" w:rsidRPr="00E9726E">
        <w:rPr>
          <w:rFonts w:asciiTheme="majorHAnsi" w:hAnsiTheme="majorHAnsi"/>
          <w:b/>
          <w:sz w:val="20"/>
          <w:szCs w:val="20"/>
        </w:rPr>
        <w:t xml:space="preserve">able </w:t>
      </w:r>
      <w:r w:rsidRPr="00E9726E">
        <w:rPr>
          <w:rFonts w:asciiTheme="majorHAnsi" w:hAnsiTheme="majorHAnsi"/>
          <w:b/>
          <w:sz w:val="20"/>
          <w:szCs w:val="20"/>
        </w:rPr>
        <w:t>S</w:t>
      </w:r>
      <w:r w:rsidR="005E7E2B" w:rsidRPr="00E9726E">
        <w:rPr>
          <w:rFonts w:asciiTheme="majorHAnsi" w:hAnsiTheme="majorHAnsi" w:hint="eastAsia"/>
          <w:b/>
          <w:sz w:val="20"/>
          <w:szCs w:val="20"/>
        </w:rPr>
        <w:t>6</w:t>
      </w:r>
      <w:r w:rsidR="004C2F8D" w:rsidRPr="00E9726E">
        <w:rPr>
          <w:rFonts w:asciiTheme="majorHAnsi" w:hAnsiTheme="majorHAnsi"/>
          <w:b/>
          <w:sz w:val="20"/>
          <w:szCs w:val="20"/>
        </w:rPr>
        <w:t xml:space="preserve"> </w:t>
      </w:r>
      <w:r w:rsidR="0020081E" w:rsidRPr="00E9726E">
        <w:rPr>
          <w:rFonts w:asciiTheme="majorHAnsi" w:hAnsiTheme="majorHAnsi"/>
          <w:bCs/>
          <w:sz w:val="20"/>
          <w:szCs w:val="20"/>
        </w:rPr>
        <w:t>Univariate and multivariate analysis of factors associated with</w:t>
      </w:r>
      <w:r w:rsidR="0020081E" w:rsidRPr="00E9726E">
        <w:rPr>
          <w:rFonts w:asciiTheme="majorHAnsi" w:hAnsiTheme="majorHAnsi" w:hint="eastAsia"/>
          <w:bCs/>
          <w:sz w:val="20"/>
          <w:szCs w:val="20"/>
        </w:rPr>
        <w:t xml:space="preserve"> </w:t>
      </w:r>
      <w:r w:rsidR="005E7E2B" w:rsidRPr="00E9726E">
        <w:rPr>
          <w:rFonts w:asciiTheme="majorHAnsi" w:hAnsiTheme="majorHAnsi" w:hint="eastAsia"/>
          <w:bCs/>
          <w:sz w:val="20"/>
          <w:szCs w:val="20"/>
        </w:rPr>
        <w:t>9</w:t>
      </w:r>
      <w:r w:rsidR="00D85C0A" w:rsidRPr="00E9726E">
        <w:rPr>
          <w:rFonts w:asciiTheme="majorHAnsi" w:hAnsiTheme="majorHAnsi"/>
          <w:bCs/>
          <w:sz w:val="20"/>
          <w:szCs w:val="20"/>
        </w:rPr>
        <w:t xml:space="preserve">0-day readmission for </w:t>
      </w:r>
      <w:r w:rsidR="00D85C0A" w:rsidRPr="00E9726E">
        <w:rPr>
          <w:rFonts w:asciiTheme="majorHAnsi" w:hAnsiTheme="majorHAnsi" w:hint="eastAsia"/>
          <w:bCs/>
          <w:sz w:val="20"/>
          <w:szCs w:val="20"/>
        </w:rPr>
        <w:t>PJI</w:t>
      </w:r>
    </w:p>
    <w:tbl>
      <w:tblPr>
        <w:tblStyle w:val="a3"/>
        <w:tblpPr w:leftFromText="180" w:rightFromText="180" w:vertAnchor="text" w:horzAnchor="margin" w:tblpXSpec="center" w:tblpY="145"/>
        <w:tblW w:w="13779" w:type="dxa"/>
        <w:tblLayout w:type="fixed"/>
        <w:tblLook w:val="04A0" w:firstRow="1" w:lastRow="0" w:firstColumn="1" w:lastColumn="0" w:noHBand="0" w:noVBand="1"/>
      </w:tblPr>
      <w:tblGrid>
        <w:gridCol w:w="3227"/>
        <w:gridCol w:w="1559"/>
        <w:gridCol w:w="1559"/>
        <w:gridCol w:w="993"/>
        <w:gridCol w:w="2724"/>
        <w:gridCol w:w="961"/>
        <w:gridCol w:w="2756"/>
      </w:tblGrid>
      <w:tr w:rsidR="006D42AA" w:rsidRPr="00E9726E" w14:paraId="5900C142" w14:textId="77777777" w:rsidTr="008E67DC">
        <w:trPr>
          <w:trHeight w:val="858"/>
        </w:trPr>
        <w:tc>
          <w:tcPr>
            <w:tcW w:w="3227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68299D2C" w14:textId="77777777" w:rsidR="00CD5DF5" w:rsidRPr="00E9726E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1AC39D31" w14:textId="77777777" w:rsidR="009C0F0E" w:rsidRPr="00E9726E" w:rsidRDefault="005E7E2B" w:rsidP="006F3401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 w:rsidR="00D85C0A" w:rsidRPr="00E9726E">
              <w:rPr>
                <w:rFonts w:asciiTheme="majorHAnsi" w:hAnsiTheme="majorHAnsi"/>
                <w:bCs/>
                <w:sz w:val="20"/>
                <w:szCs w:val="20"/>
              </w:rPr>
              <w:t xml:space="preserve">0-day readmission </w:t>
            </w:r>
            <w:r w:rsidR="009C0F0E" w:rsidRPr="00E9726E">
              <w:rPr>
                <w:rFonts w:asciiTheme="majorHAnsi" w:hAnsiTheme="majorHAnsi"/>
                <w:bCs/>
                <w:sz w:val="20"/>
                <w:szCs w:val="20"/>
              </w:rPr>
              <w:t>for PJI</w:t>
            </w:r>
          </w:p>
          <w:p w14:paraId="1F7F9E0B" w14:textId="68297D95" w:rsidR="00CD5DF5" w:rsidRPr="00E9726E" w:rsidRDefault="00CD5DF5" w:rsidP="006F3401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 w:rsidR="00AB2D55"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2</w:t>
            </w: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Merge w:val="restart"/>
            <w:tcBorders>
              <w:top w:val="single" w:sz="18" w:space="0" w:color="auto"/>
              <w:left w:val="nil"/>
              <w:right w:val="nil"/>
            </w:tcBorders>
          </w:tcPr>
          <w:p w14:paraId="203828DB" w14:textId="77777777" w:rsidR="00AC0ED0" w:rsidRPr="00E9726E" w:rsidRDefault="004770F1" w:rsidP="005E7E2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 xml:space="preserve">No </w:t>
            </w:r>
            <w:r w:rsidR="005E7E2B"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9</w:t>
            </w:r>
            <w:r w:rsidR="00D85C0A" w:rsidRPr="00E9726E">
              <w:rPr>
                <w:rFonts w:asciiTheme="majorHAnsi" w:hAnsiTheme="majorHAnsi"/>
                <w:bCs/>
                <w:sz w:val="20"/>
                <w:szCs w:val="20"/>
              </w:rPr>
              <w:t xml:space="preserve">0-day readmission </w:t>
            </w:r>
            <w:r w:rsidR="00DC7AEF" w:rsidRPr="00E9726E">
              <w:rPr>
                <w:rFonts w:asciiTheme="majorHAnsi" w:hAnsiTheme="majorHAnsi"/>
                <w:bCs/>
                <w:sz w:val="20"/>
                <w:szCs w:val="20"/>
              </w:rPr>
              <w:t>for PJI</w:t>
            </w:r>
          </w:p>
          <w:p w14:paraId="7DDEC58A" w14:textId="67576E87" w:rsidR="00CD5DF5" w:rsidRPr="00E9726E" w:rsidRDefault="00CD5DF5" w:rsidP="005E7E2B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(n=</w:t>
            </w:r>
            <w:r w:rsidR="00AB2D55"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7499</w:t>
            </w: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)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64D2C27" w14:textId="4C03F2E0" w:rsidR="00CD5DF5" w:rsidRPr="00E9726E" w:rsidRDefault="00CD5DF5" w:rsidP="00EA15EE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Univariate</w:t>
            </w:r>
          </w:p>
        </w:tc>
        <w:tc>
          <w:tcPr>
            <w:tcW w:w="371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A3B919" w14:textId="4FA9EA27" w:rsidR="00CD5DF5" w:rsidRPr="00E9726E" w:rsidRDefault="00CD5DF5" w:rsidP="0053700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Multivariate</w:t>
            </w:r>
          </w:p>
        </w:tc>
      </w:tr>
      <w:tr w:rsidR="008E67DC" w:rsidRPr="00E9726E" w14:paraId="38A90299" w14:textId="77777777" w:rsidTr="008E67DC">
        <w:trPr>
          <w:trHeight w:val="858"/>
        </w:trPr>
        <w:tc>
          <w:tcPr>
            <w:tcW w:w="3227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D02DE44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42158FA6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034AEF1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0283303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2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7139BD4C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F200A30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  <w:tc>
          <w:tcPr>
            <w:tcW w:w="96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1B33BDC3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P-value</w:t>
            </w:r>
          </w:p>
        </w:tc>
        <w:tc>
          <w:tcPr>
            <w:tcW w:w="275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B03B204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Odds ratio</w:t>
            </w:r>
          </w:p>
          <w:p w14:paraId="47D10491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(95%CI)</w:t>
            </w:r>
          </w:p>
        </w:tc>
      </w:tr>
      <w:tr w:rsidR="008E67DC" w:rsidRPr="00E9726E" w14:paraId="1CC1956A" w14:textId="77777777" w:rsidTr="008E67DC">
        <w:trPr>
          <w:trHeight w:val="372"/>
        </w:trPr>
        <w:tc>
          <w:tcPr>
            <w:tcW w:w="32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6D56BD7" w14:textId="77777777" w:rsidR="00B1333A" w:rsidRPr="00E9726E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Age (years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4970328" w14:textId="60C331D4" w:rsidR="00B1333A" w:rsidRPr="00E9726E" w:rsidRDefault="00AB2D55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62.9</w:t>
            </w:r>
            <w:r w:rsidR="002F3112" w:rsidRPr="00E9726E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2.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060C629" w14:textId="0F850F8F" w:rsidR="00B1333A" w:rsidRPr="00E9726E" w:rsidRDefault="00AB2D55" w:rsidP="00672DAC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68.7</w:t>
            </w:r>
            <w:r w:rsidR="00C30106" w:rsidRPr="00E9726E">
              <w:rPr>
                <w:rFonts w:asciiTheme="majorHAnsi" w:hAnsiTheme="majorHAnsi"/>
                <w:bCs/>
                <w:sz w:val="20"/>
                <w:szCs w:val="20"/>
              </w:rPr>
              <w:t>±</w:t>
            </w: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1.2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B9EE851" w14:textId="5EAECC0A" w:rsidR="00B1333A" w:rsidRPr="00E9726E" w:rsidRDefault="002A7788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078</w:t>
            </w:r>
          </w:p>
        </w:tc>
        <w:tc>
          <w:tcPr>
            <w:tcW w:w="27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A432199" w14:textId="4D65F3D0" w:rsidR="00B1333A" w:rsidRPr="00E9726E" w:rsidRDefault="002A7788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966 (0.929-1.004)</w:t>
            </w:r>
          </w:p>
        </w:tc>
        <w:tc>
          <w:tcPr>
            <w:tcW w:w="96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C6CD0F0" w14:textId="055BE484" w:rsidR="00B1333A" w:rsidRPr="00E9726E" w:rsidRDefault="00800153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0.046</w:t>
            </w:r>
          </w:p>
        </w:tc>
        <w:tc>
          <w:tcPr>
            <w:tcW w:w="275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983F4F" w14:textId="1B43C49F" w:rsidR="00B1333A" w:rsidRPr="00E9726E" w:rsidRDefault="00800153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0.959</w:t>
            </w: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 (</w:t>
            </w: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0.920-0.999</w:t>
            </w: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)</w:t>
            </w:r>
          </w:p>
        </w:tc>
      </w:tr>
      <w:tr w:rsidR="00391D0C" w:rsidRPr="00E9726E" w14:paraId="3A516F2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98DC392" w14:textId="1FACC3F5" w:rsidR="00B1333A" w:rsidRPr="00E9726E" w:rsidRDefault="00B1333A" w:rsidP="00544471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Sex (</w:t>
            </w:r>
            <w:r w:rsidR="00544471"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Male</w:t>
            </w: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 xml:space="preserve">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949D7E" w14:textId="0A1C0EF5" w:rsidR="00B1333A" w:rsidRPr="00E9726E" w:rsidRDefault="00AB2D55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5 (4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6AC25E" w14:textId="2F175E45" w:rsidR="00B1333A" w:rsidRPr="00E9726E" w:rsidRDefault="00AB2D55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797 (24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AF5096" w14:textId="365E0B4B" w:rsidR="00B1333A" w:rsidRPr="00E9726E" w:rsidRDefault="00800153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16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8B36C6D" w14:textId="7B7FC7A4" w:rsidR="00B1333A" w:rsidRPr="00E9726E" w:rsidRDefault="00800153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2.266 (0.718-7.15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6535495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5E0C0CE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E9726E" w14:paraId="30C9786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12246F1" w14:textId="77777777" w:rsidR="00B1333A" w:rsidRPr="00E9726E" w:rsidRDefault="00B1333A" w:rsidP="00B1333A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WHO classification of weight sta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087D97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C6F53B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BA9726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74567EB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CB07769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8E1FD92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391D0C" w:rsidRPr="00E9726E" w14:paraId="482D5A64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C1D8B6B" w14:textId="77777777" w:rsidR="00B1333A" w:rsidRPr="00E9726E" w:rsidRDefault="00B1333A" w:rsidP="00B1333A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Under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7A6CF3" w14:textId="6D2CFD97" w:rsidR="00B1333A" w:rsidRPr="00E9726E" w:rsidRDefault="00AB2D55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 (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7B28163" w14:textId="2ED5B8C7" w:rsidR="00B1333A" w:rsidRPr="00E9726E" w:rsidRDefault="00AB2D55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01 (1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61AAE60" w14:textId="50183189" w:rsidR="00B1333A" w:rsidRPr="00E9726E" w:rsidRDefault="00800153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07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A052A6" w14:textId="2C37D235" w:rsidR="00B1333A" w:rsidRPr="00E9726E" w:rsidRDefault="00800153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6.659 (0.852-52.06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98F5F81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C4FB05A" w14:textId="77777777" w:rsidR="00B1333A" w:rsidRPr="00E9726E" w:rsidRDefault="00B1333A" w:rsidP="00B1333A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5AD29902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EF1852C" w14:textId="77777777" w:rsidR="00AB2D55" w:rsidRPr="00E9726E" w:rsidRDefault="00AB2D55" w:rsidP="00AB2D55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Normal weight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8EB077" w14:textId="50F69784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5 (4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714AA03" w14:textId="1F1F8E0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2311 (30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ECAF455" w14:textId="3F273A80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B0C200C" w14:textId="5EFC0B5A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B36248E" w14:textId="085352C3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7253E45" w14:textId="7B51B32A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AB2D55" w:rsidRPr="00E9726E" w14:paraId="0CC16300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C44C78D" w14:textId="77777777" w:rsidR="00AB2D55" w:rsidRPr="00E9726E" w:rsidRDefault="00AB2D55" w:rsidP="00AB2D55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Pre-obesity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A866A8" w14:textId="7CC291B6" w:rsidR="00AB2D55" w:rsidRPr="00E9726E" w:rsidRDefault="00AB2D55" w:rsidP="00AB2D55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E9726E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3 (2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770D3A" w14:textId="4DF35D02" w:rsidR="00AB2D55" w:rsidRPr="00E9726E" w:rsidRDefault="00AB2D55" w:rsidP="00AB2D55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E9726E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3353 (44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A434DE0" w14:textId="2D8C35CA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18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30F621E" w14:textId="4EBF7F4D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412 (0.111-1.52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033E746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23C421E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799CBCCC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1FFB244" w14:textId="77777777" w:rsidR="00AB2D55" w:rsidRPr="00E9726E" w:rsidRDefault="00AB2D55" w:rsidP="00AB2D55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Obesity (%)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66CE8A" w14:textId="31A2C975" w:rsidR="00AB2D55" w:rsidRPr="00E9726E" w:rsidRDefault="00AB2D55" w:rsidP="00AB2D55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E9726E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3 (2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0E7D70" w14:textId="754ADA95" w:rsidR="00AB2D55" w:rsidRPr="00E9726E" w:rsidRDefault="00AB2D55" w:rsidP="00AB2D55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E9726E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734 (23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EF34E3" w14:textId="09AAA4D3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87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9CCC468" w14:textId="3CF2F6A8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.108 (0.300-4.09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F977863" w14:textId="1B0804C0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0F2470E" w14:textId="79B47561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71E677A9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D03E0B6" w14:textId="77777777" w:rsidR="00AB2D55" w:rsidRPr="00E9726E" w:rsidRDefault="00AB2D55" w:rsidP="00AB2D55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Smoking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8D070AB" w14:textId="090D21DD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7F460F" w14:textId="0C2ED6AA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623 (8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AF838A" w14:textId="6E7CB740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993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18563A06" w14:textId="3DFE1CB7" w:rsidR="00AB2D55" w:rsidRPr="00E9726E" w:rsidRDefault="00800153" w:rsidP="00B572B8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EFCB971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06305E9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7DF26FC6" w14:textId="77777777" w:rsidTr="008E67DC">
        <w:trPr>
          <w:trHeight w:val="372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31897B31" w14:textId="77777777" w:rsidR="00AB2D55" w:rsidRPr="00E9726E" w:rsidRDefault="00AB2D55" w:rsidP="00AB2D55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DM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47E524" w14:textId="2C3A8436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3 (2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2E3D7E" w14:textId="65B9FE65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583 (21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7F9D315" w14:textId="19B31EEF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74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623A1F9" w14:textId="2D79AEA6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.246 (0.337-4.60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09A307" w14:textId="41449CC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CC007A7" w14:textId="1DAAECA1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2D6822BF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8B70487" w14:textId="77777777" w:rsidR="00AB2D55" w:rsidRPr="00E9726E" w:rsidRDefault="00AB2D55" w:rsidP="00AB2D55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RA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583CB" w14:textId="2EDB88B9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 (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0DA092" w14:textId="29DD8250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95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D5BFC1" w14:textId="16FA7547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242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342A389D" w14:textId="2494216F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3.405 (0.437-26.50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2CAAF48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4B34B9A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0A9C1DCD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09BE06" w14:textId="77777777" w:rsidR="00AB2D55" w:rsidRPr="00E9726E" w:rsidRDefault="00AB2D55" w:rsidP="00AB2D55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proofErr w:type="spellStart"/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Charlson</w:t>
            </w:r>
            <w:proofErr w:type="spellEnd"/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 xml:space="preserve"> comorbidity index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CBAE58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EC285B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D50259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BC8019F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2F3232D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04995D47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4B1708B6" w14:textId="77777777" w:rsidTr="008E67DC">
        <w:trPr>
          <w:trHeight w:val="386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22FED02" w14:textId="77777777" w:rsidR="00AB2D55" w:rsidRPr="00E9726E" w:rsidRDefault="00AB2D55" w:rsidP="00AB2D55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A42DA9" w14:textId="2ECED81F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 (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786E41" w14:textId="3B80FED5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376 (5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2AA6DA" w14:textId="5E55F642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64FE11E" w14:textId="22D52BDA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17C39A0" w14:textId="6D5DBFEC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-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5BBA789" w14:textId="4098A091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 [Reference]</w:t>
            </w:r>
          </w:p>
        </w:tc>
      </w:tr>
      <w:tr w:rsidR="00AB2D55" w:rsidRPr="00E9726E" w14:paraId="6D8AA50B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B61511" w14:textId="77777777" w:rsidR="00AB2D55" w:rsidRPr="00E9726E" w:rsidRDefault="00AB2D55" w:rsidP="00AB2D55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531D0B" w14:textId="52B8DC12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 (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8E101A" w14:textId="3401143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507 (6.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D0C9EDE" w14:textId="2796CA7E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82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48379A4B" w14:textId="1171A457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.254 (0.162-9.73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826FB73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A893A34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516462F5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AEA9420" w14:textId="77777777" w:rsidR="00AB2D55" w:rsidRPr="00E9726E" w:rsidRDefault="00AB2D55" w:rsidP="00AB2D55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176A8" w14:textId="5071AD79" w:rsidR="00AB2D55" w:rsidRPr="00E9726E" w:rsidRDefault="00AB2D55" w:rsidP="00AB2D55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E9726E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3 (2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71B538" w14:textId="37FBC408" w:rsidR="00AB2D55" w:rsidRPr="00E9726E" w:rsidRDefault="00AB2D55" w:rsidP="00AB2D55">
            <w:pPr>
              <w:jc w:val="center"/>
              <w:rPr>
                <w:rFonts w:asciiTheme="majorHAnsi" w:eastAsia="新細明體" w:hAnsiTheme="majorHAnsi" w:cs="Times New Roman"/>
                <w:bCs/>
                <w:sz w:val="20"/>
                <w:szCs w:val="20"/>
              </w:rPr>
            </w:pPr>
            <w:r w:rsidRPr="00E9726E">
              <w:rPr>
                <w:rFonts w:asciiTheme="majorHAnsi" w:eastAsia="新細明體" w:hAnsiTheme="majorHAnsi" w:cs="Times New Roman" w:hint="eastAsia"/>
                <w:bCs/>
                <w:sz w:val="20"/>
                <w:szCs w:val="20"/>
              </w:rPr>
              <w:t>1480 (19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41E2EF" w14:textId="5E85939C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64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9ABD081" w14:textId="5323D996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.356 (0.367-5.01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F6AAB00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2ED313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3A33A54A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13352FCB" w14:textId="77777777" w:rsidR="00AB2D55" w:rsidRPr="00E9726E" w:rsidRDefault="00AB2D55" w:rsidP="00AB2D55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77299A" w14:textId="16ABAFAE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4 (3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883F540" w14:textId="76DC5A26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2267 (30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9647F48" w14:textId="366F7132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81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F739743" w14:textId="3061540F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.154 (0.347-3.83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7EE8B0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FB191CF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084FF02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A58E1B8" w14:textId="77777777" w:rsidR="00AB2D55" w:rsidRPr="00E9726E" w:rsidRDefault="00AB2D55" w:rsidP="00AB2D55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lastRenderedPageBreak/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D847E0" w14:textId="16A6C0F0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2 (1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4A5C20" w14:textId="5907B593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653 (22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BD2C4B" w14:textId="5E8B7D20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655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158E5AE" w14:textId="4A2C098E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707 (0.155-3.23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A701309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68971D67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7FA8432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DBCEC0B" w14:textId="77777777" w:rsidR="00AB2D55" w:rsidRPr="00E9726E" w:rsidRDefault="00AB2D55" w:rsidP="00AB2D55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B86711" w14:textId="3A6B3DA5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 (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56E7CB" w14:textId="0762491F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775 (10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0730CF" w14:textId="4FEC1580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820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FE85BC7" w14:textId="6CC52400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789 (0.102-6.1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015AE66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5AD02F02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0DD069A7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75253E6E" w14:textId="77777777" w:rsidR="00AB2D55" w:rsidRPr="00E9726E" w:rsidRDefault="00AB2D55" w:rsidP="00AB2D55">
            <w:pPr>
              <w:ind w:leftChars="100" w:left="240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6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D8E731" w14:textId="489207BC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A0591" w14:textId="104B78F0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441 (5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3243915" w14:textId="45748C49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994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5FAEB750" w14:textId="58A06954" w:rsidR="00AB2D55" w:rsidRPr="00E9726E" w:rsidRDefault="00800153" w:rsidP="00B572B8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CBB6C5A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4D388EF0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742BE2B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0F71E4B1" w14:textId="77777777" w:rsidR="00AB2D55" w:rsidRPr="00E9726E" w:rsidRDefault="00AB2D55" w:rsidP="00AB2D55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History of VT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5F168C" w14:textId="57DFC3C3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F0ADD6" w14:textId="6A5A607F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6 (0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49AE54" w14:textId="746AE8CA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999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6B1A035" w14:textId="1CF594FC" w:rsidR="00AB2D55" w:rsidRPr="00E9726E" w:rsidRDefault="00800153" w:rsidP="00B572B8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75C0D56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1786E4A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15800384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52A6BFBB" w14:textId="77777777" w:rsidR="00AB2D55" w:rsidRPr="00E9726E" w:rsidRDefault="00AB2D55" w:rsidP="00AB2D55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Presence of varicose vein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165CFF" w14:textId="0E88FCE3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 (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FA8A57" w14:textId="7B68B526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97 (2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99EE11" w14:textId="6B4AF3C2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99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784EE06F" w14:textId="14613661" w:rsidR="00AB2D55" w:rsidRPr="00E9726E" w:rsidRDefault="00800153" w:rsidP="00B572B8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504EF80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2964A7A4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7DF57BE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6B13969F" w14:textId="77777777" w:rsidR="00AB2D55" w:rsidRPr="00E9726E" w:rsidRDefault="00AB2D55" w:rsidP="00AB2D55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Type of procedure (TKA 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865063" w14:textId="6CEDAA1A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9 (75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6E544" w14:textId="121ABA70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5477 (73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95652D8" w14:textId="25B2C92D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878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0FB50CF3" w14:textId="68999198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.108 (0.300-4.09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FBE9002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3CA76C60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769750D8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4DA07097" w14:textId="77777777" w:rsidR="00AB2D55" w:rsidRPr="00E9726E" w:rsidRDefault="00AB2D55" w:rsidP="00AB2D55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Bilateral procedure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0C38EF" w14:textId="0CA79CA2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5 (41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F0E7C4" w14:textId="06ABD33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625 (21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F813DB" w14:textId="25CD176A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106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6E1EA79A" w14:textId="0DF14FCE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2.582 (0.818-8.14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910A021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7DDBDC17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  <w:tr w:rsidR="00AB2D55" w:rsidRPr="00E9726E" w14:paraId="7C695F82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14:paraId="26055D4A" w14:textId="77777777" w:rsidR="00AB2D55" w:rsidRPr="00E9726E" w:rsidRDefault="00AB2D55" w:rsidP="00AB2D55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VTE prophylaxis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D8AC3C" w14:textId="15294FE8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6 (5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545729" w14:textId="17D3A39F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951 (26.0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BA07FD0" w14:textId="079C53CC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071</w:t>
            </w:r>
          </w:p>
        </w:tc>
        <w:tc>
          <w:tcPr>
            <w:tcW w:w="2724" w:type="dxa"/>
            <w:tcBorders>
              <w:top w:val="nil"/>
              <w:left w:val="nil"/>
              <w:bottom w:val="nil"/>
              <w:right w:val="nil"/>
            </w:tcBorders>
          </w:tcPr>
          <w:p w14:paraId="2753FFB8" w14:textId="0D7F2165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2.844 (0.916-8.82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C85EF50" w14:textId="626FE48B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0.045</w:t>
            </w:r>
          </w:p>
        </w:tc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</w:tcPr>
          <w:p w14:paraId="193AB61E" w14:textId="5DD495CD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3.267</w:t>
            </w: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 xml:space="preserve"> (</w:t>
            </w: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1.026-10.402</w:t>
            </w: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)</w:t>
            </w:r>
          </w:p>
        </w:tc>
      </w:tr>
      <w:tr w:rsidR="00AB2D55" w:rsidRPr="00E9726E" w14:paraId="1B2AE6DF" w14:textId="77777777" w:rsidTr="008E67DC">
        <w:trPr>
          <w:trHeight w:val="400"/>
        </w:trPr>
        <w:tc>
          <w:tcPr>
            <w:tcW w:w="32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81EA6C" w14:textId="77777777" w:rsidR="00AB2D55" w:rsidRPr="00E9726E" w:rsidRDefault="00AB2D55" w:rsidP="00AB2D55">
            <w:pPr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/>
                <w:bCs/>
                <w:sz w:val="20"/>
                <w:szCs w:val="20"/>
              </w:rPr>
              <w:t>Blood transfusio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0B162A" w14:textId="76AD2765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6 (5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45E1682" w14:textId="1599F5C0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2621 (35.0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925D7C" w14:textId="46BC0A07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0.282</w:t>
            </w:r>
          </w:p>
        </w:tc>
        <w:tc>
          <w:tcPr>
            <w:tcW w:w="27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21912DE" w14:textId="18AA68C2" w:rsidR="00AB2D55" w:rsidRPr="00E9726E" w:rsidRDefault="00800153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  <w:r w:rsidRPr="00E9726E">
              <w:rPr>
                <w:rFonts w:asciiTheme="majorHAnsi" w:hAnsiTheme="majorHAnsi" w:hint="eastAsia"/>
                <w:bCs/>
                <w:sz w:val="20"/>
                <w:szCs w:val="20"/>
              </w:rPr>
              <w:t>1.861 (0.600-5.77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F5D106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  <w:tc>
          <w:tcPr>
            <w:tcW w:w="275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60AF1D" w14:textId="77777777" w:rsidR="00AB2D55" w:rsidRPr="00E9726E" w:rsidRDefault="00AB2D55" w:rsidP="00AB2D55">
            <w:pPr>
              <w:jc w:val="center"/>
              <w:rPr>
                <w:rFonts w:asciiTheme="majorHAnsi" w:hAnsiTheme="majorHAnsi"/>
                <w:bCs/>
                <w:sz w:val="20"/>
                <w:szCs w:val="20"/>
              </w:rPr>
            </w:pPr>
          </w:p>
        </w:tc>
      </w:tr>
    </w:tbl>
    <w:p w14:paraId="57E7ABBD" w14:textId="77777777" w:rsidR="004C2F8D" w:rsidRPr="00E9726E" w:rsidRDefault="004C2F8D">
      <w:pPr>
        <w:rPr>
          <w:rFonts w:asciiTheme="majorHAnsi" w:hAnsiTheme="majorHAnsi"/>
          <w:bCs/>
          <w:sz w:val="20"/>
          <w:szCs w:val="20"/>
        </w:rPr>
      </w:pPr>
      <w:r w:rsidRPr="00E9726E">
        <w:rPr>
          <w:rFonts w:asciiTheme="majorHAnsi" w:hAnsiTheme="majorHAnsi"/>
          <w:bCs/>
          <w:sz w:val="20"/>
          <w:szCs w:val="20"/>
        </w:rPr>
        <w:t>*including obesity class I, II and III</w:t>
      </w:r>
    </w:p>
    <w:sectPr w:rsidR="004C2F8D" w:rsidRPr="00E9726E" w:rsidSect="003C0C35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B2A6B5" w14:textId="77777777" w:rsidR="0075129A" w:rsidRDefault="0075129A" w:rsidP="00CD5DF5">
      <w:r>
        <w:separator/>
      </w:r>
    </w:p>
  </w:endnote>
  <w:endnote w:type="continuationSeparator" w:id="0">
    <w:p w14:paraId="4C7D916A" w14:textId="77777777" w:rsidR="0075129A" w:rsidRDefault="0075129A" w:rsidP="00CD5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18E566" w14:textId="77777777" w:rsidR="0075129A" w:rsidRDefault="0075129A" w:rsidP="00CD5DF5">
      <w:r>
        <w:separator/>
      </w:r>
    </w:p>
  </w:footnote>
  <w:footnote w:type="continuationSeparator" w:id="0">
    <w:p w14:paraId="2ED0B5B1" w14:textId="77777777" w:rsidR="0075129A" w:rsidRDefault="0075129A" w:rsidP="00CD5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2F8D"/>
    <w:rsid w:val="000245CE"/>
    <w:rsid w:val="00061926"/>
    <w:rsid w:val="00106AE2"/>
    <w:rsid w:val="0018595B"/>
    <w:rsid w:val="001F674C"/>
    <w:rsid w:val="0020081E"/>
    <w:rsid w:val="0027173F"/>
    <w:rsid w:val="002A7788"/>
    <w:rsid w:val="002F3112"/>
    <w:rsid w:val="0031195E"/>
    <w:rsid w:val="00351E1E"/>
    <w:rsid w:val="00391D0C"/>
    <w:rsid w:val="003A1AE0"/>
    <w:rsid w:val="003C0C35"/>
    <w:rsid w:val="004055DD"/>
    <w:rsid w:val="004278AC"/>
    <w:rsid w:val="004770F1"/>
    <w:rsid w:val="00494C89"/>
    <w:rsid w:val="004C2F8D"/>
    <w:rsid w:val="004D4FA9"/>
    <w:rsid w:val="00523426"/>
    <w:rsid w:val="00537005"/>
    <w:rsid w:val="00544471"/>
    <w:rsid w:val="005E7E2B"/>
    <w:rsid w:val="0061722C"/>
    <w:rsid w:val="00672DAC"/>
    <w:rsid w:val="006D42AA"/>
    <w:rsid w:val="006F3401"/>
    <w:rsid w:val="0075129A"/>
    <w:rsid w:val="00800153"/>
    <w:rsid w:val="00847F18"/>
    <w:rsid w:val="008C6CE9"/>
    <w:rsid w:val="008E67DC"/>
    <w:rsid w:val="009A3E7F"/>
    <w:rsid w:val="009C0F0E"/>
    <w:rsid w:val="00A069FC"/>
    <w:rsid w:val="00A8507D"/>
    <w:rsid w:val="00AB2D55"/>
    <w:rsid w:val="00AC0ED0"/>
    <w:rsid w:val="00B1333A"/>
    <w:rsid w:val="00B54B6C"/>
    <w:rsid w:val="00B572B8"/>
    <w:rsid w:val="00C30106"/>
    <w:rsid w:val="00C37178"/>
    <w:rsid w:val="00C555F0"/>
    <w:rsid w:val="00C91971"/>
    <w:rsid w:val="00CD5DF5"/>
    <w:rsid w:val="00CF79DB"/>
    <w:rsid w:val="00D801A4"/>
    <w:rsid w:val="00D85C0A"/>
    <w:rsid w:val="00DB71AE"/>
    <w:rsid w:val="00DC7AEF"/>
    <w:rsid w:val="00DE7EF5"/>
    <w:rsid w:val="00E9726E"/>
    <w:rsid w:val="00EC0680"/>
    <w:rsid w:val="00F175C8"/>
    <w:rsid w:val="00FF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52F04B"/>
  <w15:docId w15:val="{445D77DC-928F-4D4B-A1C9-50D95B1A9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C2F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C2F8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4C2F8D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D5DF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D5DF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D5DF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ng</cp:lastModifiedBy>
  <cp:revision>11</cp:revision>
  <dcterms:created xsi:type="dcterms:W3CDTF">2022-04-17T14:43:00Z</dcterms:created>
  <dcterms:modified xsi:type="dcterms:W3CDTF">2022-04-24T17:39:00Z</dcterms:modified>
</cp:coreProperties>
</file>